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7C6C4" w14:textId="568B2521" w:rsidR="00E764B1" w:rsidRDefault="00E764B1" w:rsidP="00E764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ultimedia Appendix 2</w:t>
      </w:r>
    </w:p>
    <w:p w14:paraId="68B0B50F" w14:textId="331C3DCD" w:rsidR="00E764B1" w:rsidRDefault="00E764B1" w:rsidP="00E764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ystem of Usability Scale Scores</w:t>
      </w:r>
    </w:p>
    <w:tbl>
      <w:tblPr>
        <w:tblW w:w="9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1004"/>
        <w:gridCol w:w="1005"/>
        <w:gridCol w:w="930"/>
        <w:gridCol w:w="975"/>
        <w:gridCol w:w="1035"/>
        <w:gridCol w:w="1125"/>
        <w:gridCol w:w="1216"/>
      </w:tblGrid>
      <w:tr w:rsidR="00E764B1" w14:paraId="57F2BE30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E1EFC0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5B6A05B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atSecret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A32B5C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ifeSum</w:t>
            </w:r>
            <w:proofErr w:type="spellEnd"/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6744A4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Plat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652DF2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u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447FF7D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se It!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9211ED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FitnessPal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6A94CC3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DietCoach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764B1" w14:paraId="72E120C2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6772044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bility Item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31D8899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F0E42C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123B29D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1881C56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DB3C6E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4E2D746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D697CB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(SD)</w:t>
            </w:r>
          </w:p>
        </w:tc>
      </w:tr>
      <w:tr w:rsidR="00E764B1" w14:paraId="7FD0EB21" w14:textId="77777777" w:rsidTr="00E764B1">
        <w:trPr>
          <w:trHeight w:val="20"/>
        </w:trPr>
        <w:tc>
          <w:tcPr>
            <w:tcW w:w="92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1B2B4D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itive Questions</w:t>
            </w:r>
          </w:p>
        </w:tc>
      </w:tr>
      <w:tr w:rsidR="00E764B1" w14:paraId="6ECA2D3A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CD94C53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uld use frequently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751BF0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.0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61A563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.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B699029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BCC402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5C4CD3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A0081C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0808DBB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</w:tr>
      <w:tr w:rsidR="00E764B1" w14:paraId="20639E07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D35F24B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lt very confident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99D1A8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B10CEB2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.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ED6481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D99B5B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CDCE90C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1E55AB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6D5BA9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.6)</w:t>
            </w:r>
          </w:p>
        </w:tc>
      </w:tr>
      <w:tr w:rsidR="00E764B1" w14:paraId="36885D48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8B2395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iness to us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84EFE1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(0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977CF9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463B603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04A68F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1AA417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B9F7696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F951D0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.0)</w:t>
            </w:r>
          </w:p>
        </w:tc>
      </w:tr>
      <w:tr w:rsidR="00E764B1" w14:paraId="0CA6CF06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86F59A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ctions well integrated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2CFA5AC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1.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313AC4D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.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4C5C04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2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16DD6A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DD1CA3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447AD9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CDB85B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.6)</w:t>
            </w:r>
          </w:p>
        </w:tc>
      </w:tr>
      <w:tr w:rsidR="00E764B1" w14:paraId="777F4A6F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660DC8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iness to learn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CF97F4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.0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A94F5C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FA4A5B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A7509BC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7033F0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294A45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B71601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.0)</w:t>
            </w:r>
          </w:p>
        </w:tc>
      </w:tr>
      <w:tr w:rsidR="00E764B1" w14:paraId="5AAFA161" w14:textId="77777777" w:rsidTr="00E764B1">
        <w:trPr>
          <w:trHeight w:val="20"/>
        </w:trPr>
        <w:tc>
          <w:tcPr>
            <w:tcW w:w="92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95771A4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egative Questions</w:t>
            </w:r>
          </w:p>
        </w:tc>
      </w:tr>
      <w:tr w:rsidR="00E764B1" w14:paraId="55B2205D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ECEE94C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y cumbersom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2D8C109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.0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072212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56DC4E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F28DC6B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D9CB54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FE479A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B1AFEE9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5)</w:t>
            </w:r>
          </w:p>
        </w:tc>
      </w:tr>
      <w:tr w:rsidR="00E764B1" w14:paraId="2AF9840B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D90630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necessarily complex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733FC2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1.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05E351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928B9E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A6FE1D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.6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1383E7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1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5C02B2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844303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 (1.2)</w:t>
            </w:r>
          </w:p>
        </w:tc>
      </w:tr>
      <w:tr w:rsidR="00E764B1" w14:paraId="3EE601D6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14B755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eded to learn a lot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6E127D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.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6C1C3B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27DF2D6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4D9CDCA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2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2B8943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2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E1C3B3C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0C193A8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.6)</w:t>
            </w:r>
          </w:p>
        </w:tc>
      </w:tr>
      <w:tr w:rsidR="00E764B1" w14:paraId="7857A9B2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8E15792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ed technical support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7E933F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87A44F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5B5B711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73CC52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163D83D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E6B4DB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5903540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</w:tr>
      <w:tr w:rsidR="00E764B1" w14:paraId="3FE0D682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5615FC83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o much inconsistency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4850854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1.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E9D5715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5228EE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.6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69D2132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0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B36B9E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.6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3D87C0B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.6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BF923D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0)</w:t>
            </w:r>
          </w:p>
        </w:tc>
      </w:tr>
      <w:tr w:rsidR="00E764B1" w14:paraId="6A7DB4E3" w14:textId="77777777" w:rsidTr="00E764B1">
        <w:trPr>
          <w:trHeight w:val="20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F92062E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US Scor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1003DB18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3.3 (18.8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7EF8ED06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9.2 (1.4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EAA000F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6.7 (3.8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AD1031C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0.0 (5.0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F7123D6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9.2 (12.3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42789A5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1.7 (3.8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15" w:type="dxa"/>
              <w:right w:w="115" w:type="dxa"/>
            </w:tcMar>
          </w:tcPr>
          <w:p w14:paraId="27C5CE07" w14:textId="77777777" w:rsidR="00E764B1" w:rsidRDefault="00E764B1" w:rsidP="00E764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6.7 (12.3)</w:t>
            </w:r>
          </w:p>
        </w:tc>
      </w:tr>
    </w:tbl>
    <w:p w14:paraId="73915A34" w14:textId="77777777" w:rsidR="00E764B1" w:rsidRDefault="00E764B1" w:rsidP="00E764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E0E0E"/>
        </w:rPr>
      </w:pPr>
      <w:r>
        <w:rPr>
          <w:color w:val="000000"/>
          <w:sz w:val="18"/>
          <w:szCs w:val="18"/>
          <w:vertAlign w:val="superscript"/>
        </w:rPr>
        <w:t xml:space="preserve">a </w:t>
      </w:r>
      <w:r>
        <w:rPr>
          <w:color w:val="000000"/>
          <w:sz w:val="18"/>
          <w:szCs w:val="18"/>
        </w:rPr>
        <w:t>Large difference between Android and iPhone version of the app</w:t>
      </w:r>
    </w:p>
    <w:p w14:paraId="153EF368" w14:textId="77777777" w:rsidR="00BA01C9" w:rsidRDefault="00E764B1">
      <w:bookmarkStart w:id="0" w:name="_GoBack"/>
      <w:bookmarkEnd w:id="0"/>
    </w:p>
    <w:sectPr w:rsidR="00BA01C9" w:rsidSect="00EB6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B1"/>
    <w:rsid w:val="00160895"/>
    <w:rsid w:val="001A7A1A"/>
    <w:rsid w:val="002A4347"/>
    <w:rsid w:val="005549EC"/>
    <w:rsid w:val="005A1BA6"/>
    <w:rsid w:val="006F4F00"/>
    <w:rsid w:val="00795606"/>
    <w:rsid w:val="007E6CD5"/>
    <w:rsid w:val="007F1B5C"/>
    <w:rsid w:val="00900773"/>
    <w:rsid w:val="0095659B"/>
    <w:rsid w:val="009D7BFB"/>
    <w:rsid w:val="00AC49BA"/>
    <w:rsid w:val="00CC3DFF"/>
    <w:rsid w:val="00CF4645"/>
    <w:rsid w:val="00DE7D28"/>
    <w:rsid w:val="00E44DC6"/>
    <w:rsid w:val="00E7286C"/>
    <w:rsid w:val="00E764B1"/>
    <w:rsid w:val="00EB6C24"/>
    <w:rsid w:val="00F578A2"/>
    <w:rsid w:val="00FA6929"/>
    <w:rsid w:val="00FB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1C24A"/>
  <w14:defaultImageDpi w14:val="32767"/>
  <w15:chartTrackingRefBased/>
  <w15:docId w15:val="{EF6848BB-8A9B-EC4B-BF24-089B14322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64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Seto</dc:creator>
  <cp:keywords/>
  <dc:description/>
  <cp:lastModifiedBy>Edmund Seto</cp:lastModifiedBy>
  <cp:revision>1</cp:revision>
  <dcterms:created xsi:type="dcterms:W3CDTF">2019-05-04T05:11:00Z</dcterms:created>
  <dcterms:modified xsi:type="dcterms:W3CDTF">2019-05-04T05:13:00Z</dcterms:modified>
</cp:coreProperties>
</file>